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E33" w:rsidRPr="00632E33" w:rsidRDefault="00632E33" w:rsidP="00632E33">
      <w:pPr>
        <w:spacing w:after="200"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57"/>
        <w:gridCol w:w="1873"/>
        <w:gridCol w:w="1873"/>
        <w:gridCol w:w="1873"/>
        <w:gridCol w:w="1874"/>
      </w:tblGrid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dpro</w:t>
            </w:r>
            <w:proofErr w:type="spellEnd"/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bpro</w:t>
            </w:r>
            <w:proofErr w:type="spellEnd"/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mds</w:t>
            </w:r>
            <w:proofErr w:type="spellEnd"/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141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8380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8491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6818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1786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841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1925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7195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424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696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5492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2118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189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4204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7938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9846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5454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6690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5310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1110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227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1862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0654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0301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4.2904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0050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2625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8863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5076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319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4466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7548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2438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643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9155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1605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2390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3842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8212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7691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049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290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5960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9273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472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483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6277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4872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151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512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4699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4496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135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1153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2412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4012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5035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238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6511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3605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678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4921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4073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5961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0773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135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1564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0974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5.1713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554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0.7657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5.4746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0444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6127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4453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3.4464</w:t>
            </w:r>
          </w:p>
        </w:tc>
      </w:tr>
      <w:tr w:rsidR="00632E33" w:rsidRPr="00632E33" w:rsidTr="001D773C"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k</w:t>
            </w:r>
            <w:r w:rsidRPr="00632E33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6388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1413</w:t>
            </w:r>
          </w:p>
        </w:tc>
        <w:tc>
          <w:tcPr>
            <w:tcW w:w="1915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2.4502</w:t>
            </w:r>
          </w:p>
        </w:tc>
        <w:tc>
          <w:tcPr>
            <w:tcW w:w="1916" w:type="dxa"/>
          </w:tcPr>
          <w:p w:rsidR="00632E33" w:rsidRPr="00632E33" w:rsidRDefault="00632E33" w:rsidP="00632E3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32E33">
              <w:rPr>
                <w:rFonts w:ascii="Times New Roman" w:eastAsia="SimSun" w:hAnsi="Times New Roman" w:cs="Times New Roman"/>
                <w:sz w:val="24"/>
                <w:szCs w:val="24"/>
              </w:rPr>
              <w:t>1.8081</w:t>
            </w:r>
          </w:p>
        </w:tc>
      </w:tr>
    </w:tbl>
    <w:p w:rsidR="007C56AF" w:rsidRDefault="007C56AF"/>
    <w:sectPr w:rsidR="007C5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E33"/>
    <w:rsid w:val="00017CD3"/>
    <w:rsid w:val="00463C49"/>
    <w:rsid w:val="00632E33"/>
    <w:rsid w:val="007C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9B71D-6189-44B2-A49E-58EE4288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32E33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32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meng Tan</dc:creator>
  <cp:keywords/>
  <dc:description/>
  <cp:lastModifiedBy>Cheemeng Tan</cp:lastModifiedBy>
  <cp:revision>3</cp:revision>
  <dcterms:created xsi:type="dcterms:W3CDTF">2014-04-16T23:30:00Z</dcterms:created>
  <dcterms:modified xsi:type="dcterms:W3CDTF">2014-06-19T21:56:00Z</dcterms:modified>
</cp:coreProperties>
</file>